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B7107">
      <w:pPr>
        <w:rPr>
          <w:rFonts w:hint="eastAsia" w:eastAsiaTheme="minorEastAsia"/>
          <w:lang w:val="en-US" w:eastAsia="zh-CN"/>
        </w:rPr>
      </w:pPr>
    </w:p>
    <w:tbl>
      <w:tblPr>
        <w:tblStyle w:val="2"/>
        <w:tblW w:w="1175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681"/>
        <w:gridCol w:w="1519"/>
        <w:gridCol w:w="1641"/>
        <w:gridCol w:w="1303"/>
        <w:gridCol w:w="1219"/>
        <w:gridCol w:w="1162"/>
        <w:gridCol w:w="1565"/>
      </w:tblGrid>
      <w:tr w14:paraId="4B74A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754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D7869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S3 Summary of characteristics of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cu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hloroplast genomes.</w:t>
            </w:r>
          </w:p>
        </w:tc>
      </w:tr>
      <w:tr w14:paraId="5075C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6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F33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cies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060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esquiroliana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331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pandurata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005C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formosana</w:t>
            </w:r>
          </w:p>
        </w:tc>
        <w:tc>
          <w:tcPr>
            <w:tcW w:w="130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229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erecta</w:t>
            </w:r>
          </w:p>
        </w:tc>
        <w:tc>
          <w:tcPr>
            <w:tcW w:w="12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C92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carica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41D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hirta</w:t>
            </w: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1537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. stenophylla</w:t>
            </w:r>
          </w:p>
        </w:tc>
      </w:tr>
      <w:tr w14:paraId="49B82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(bp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2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3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C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39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3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6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BF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4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2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6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F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34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4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0464</w:t>
            </w:r>
          </w:p>
        </w:tc>
      </w:tr>
      <w:tr w14:paraId="14873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3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C(bp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F6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16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00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6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0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3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77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2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A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03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F1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85</w:t>
            </w:r>
          </w:p>
        </w:tc>
      </w:tr>
      <w:tr w14:paraId="3B939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6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SC(bp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8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3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4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1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45</w:t>
            </w:r>
          </w:p>
        </w:tc>
      </w:tr>
      <w:tr w14:paraId="31B06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7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(bp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8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7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0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0F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4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CF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A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C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8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5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7</w:t>
            </w:r>
          </w:p>
        </w:tc>
      </w:tr>
      <w:tr w14:paraId="78696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4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gen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2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9D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1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6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F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</w:tr>
      <w:tr w14:paraId="72B7E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2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-coding gen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78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CF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9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8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A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C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44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</w:tr>
      <w:tr w14:paraId="113B9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27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NA gen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A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25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E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C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6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51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9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</w:tr>
      <w:tr w14:paraId="43B372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8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NA gene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D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0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6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7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7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E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2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 w14:paraId="0F019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0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 conten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D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C4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48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B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9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9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8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0%</w:t>
            </w:r>
          </w:p>
        </w:tc>
      </w:tr>
      <w:tr w14:paraId="5AA79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6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95AA2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Protein-coding reg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FF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6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8B0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5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2E6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4%</w:t>
            </w:r>
          </w:p>
        </w:tc>
        <w:tc>
          <w:tcPr>
            <w:tcW w:w="16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AC7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56%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DE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19%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E2D4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99%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9F5B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6%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3ED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91%</w:t>
            </w:r>
          </w:p>
        </w:tc>
      </w:tr>
      <w:tr w14:paraId="7E689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90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37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SC, large single copy; SSC, small single copy; IR, inverted repeat.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E37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6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55F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61DB0660"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1418C9"/>
    <w:rsid w:val="027D7435"/>
    <w:rsid w:val="03863A4F"/>
    <w:rsid w:val="141418C9"/>
    <w:rsid w:val="179C438A"/>
    <w:rsid w:val="3EA352FB"/>
    <w:rsid w:val="454B049A"/>
    <w:rsid w:val="461F5BAF"/>
    <w:rsid w:val="4EC3367F"/>
    <w:rsid w:val="6FDA3DB7"/>
    <w:rsid w:val="70797C62"/>
    <w:rsid w:val="70EC391E"/>
    <w:rsid w:val="7512151E"/>
    <w:rsid w:val="7C537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color w:val="2E3033"/>
      <w:sz w:val="22"/>
      <w:szCs w:val="22"/>
      <w:u w:val="none"/>
    </w:rPr>
  </w:style>
  <w:style w:type="character" w:customStyle="1" w:styleId="7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61"/>
    <w:basedOn w:val="3"/>
    <w:qFormat/>
    <w:uiPriority w:val="0"/>
    <w:rPr>
      <w:rFonts w:ascii="楷体" w:hAnsi="楷体" w:eastAsia="楷体" w:cs="楷体"/>
      <w:color w:val="000000"/>
      <w:sz w:val="21"/>
      <w:szCs w:val="21"/>
      <w:u w:val="none"/>
    </w:rPr>
  </w:style>
  <w:style w:type="character" w:customStyle="1" w:styleId="9">
    <w:name w:val="font4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588</Characters>
  <Lines>0</Lines>
  <Paragraphs>0</Paragraphs>
  <TotalTime>0</TotalTime>
  <ScaleCrop>false</ScaleCrop>
  <LinksUpToDate>false</LinksUpToDate>
  <CharactersWithSpaces>61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3T16:13:00Z</dcterms:created>
  <dc:creator>霄€*€霄</dc:creator>
  <cp:lastModifiedBy>霄€*€霄</cp:lastModifiedBy>
  <dcterms:modified xsi:type="dcterms:W3CDTF">2025-09-25T03:2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ADB4C5D7CED4145B2675A189BA0EE09_13</vt:lpwstr>
  </property>
  <property fmtid="{D5CDD505-2E9C-101B-9397-08002B2CF9AE}" pid="4" name="KSOTemplateDocerSaveRecord">
    <vt:lpwstr>eyJoZGlkIjoiNDk2Y2NjMTA2OGY2YzgxNDNlNTNhZjEzMjRhOTZiNTEiLCJ1c2VySWQiOiI0NTE5OTgxODgifQ==</vt:lpwstr>
  </property>
</Properties>
</file>